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5"/>
        <w:gridCol w:w="1268"/>
        <w:gridCol w:w="912"/>
        <w:gridCol w:w="888"/>
        <w:gridCol w:w="1335"/>
        <w:gridCol w:w="1014"/>
        <w:gridCol w:w="1077"/>
        <w:gridCol w:w="1385"/>
      </w:tblGrid>
      <w:tr w:rsidR="00727C20" w:rsidRPr="00FB01FA" w14:paraId="3C67C81A" w14:textId="77777777" w:rsidTr="00256932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2396E1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ubdivision Na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603EEF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DF Statistic - Be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5B20C8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 value - Be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0556D9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ag used - Be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E19388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DF Statistic - Twee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E593F0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 value - Twee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691543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ag used - Twee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617239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ject null hypothesis</w:t>
            </w:r>
          </w:p>
        </w:tc>
      </w:tr>
      <w:tr w:rsidR="00727C20" w:rsidRPr="00FB01FA" w14:paraId="33B63E2D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746DA6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c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9F8233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52B2F9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26E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A8C922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38EC8E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8.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D7B6D6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17E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8E12DF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76DAD6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727C20" w:rsidRPr="00FB01FA" w14:paraId="2041912E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7C168B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lago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79B64D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7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537FB7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29E-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575DDB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B8743F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8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507EFC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96E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246B2D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309143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727C20" w:rsidRPr="00FB01FA" w14:paraId="2E53B663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6B6363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mazon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D07FFE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5.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CB0181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70E-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055740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F12498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15ACBE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97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90C07A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34DEC9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727C20" w:rsidRPr="00FB01FA" w14:paraId="6358131E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88C6FC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map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469548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8.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D99590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25E-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4BAE2D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65A74C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8.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CFFC3A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.01E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0C334F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192973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727C20" w:rsidRPr="00FB01FA" w14:paraId="23EDB349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E246C8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ah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C23B2D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2E+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6502FE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.01E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30955B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DE77AF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A2542F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.41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846039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6C39AF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727C20" w:rsidRPr="00FB01FA" w14:paraId="693BA285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03C0A6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ear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0284EF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7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B29C90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74E-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2D350E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590D6A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8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645F3E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63E-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A6AF28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9A5F02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727C20" w:rsidRPr="00FB01FA" w14:paraId="113423CB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D6BD81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ederal Distri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30DAFF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7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4E605F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.17E-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D40064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1FDB0A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22D8E3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43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E75687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EF5FA0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727C20" w:rsidRPr="00FB01FA" w14:paraId="3A2DED39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4DCBBC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spirito</w:t>
            </w:r>
            <w:proofErr w:type="spellEnd"/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Sant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8DAC7B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7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1EEBF0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.10E-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4E1668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BE3A71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2E+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D4F6C3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.72E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0B7E64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FC9D5E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727C20" w:rsidRPr="00FB01FA" w14:paraId="377B684F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F287E4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Goia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53E3B0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5290B4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74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864B50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043B12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8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5AD072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.95E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FB7404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9E85B0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727C20" w:rsidRPr="00FB01FA" w14:paraId="0BB0D529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5D8175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aranha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3C286A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7E+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E74C37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37E-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63AE6D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275A46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8.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BEFEA0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98E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3B401A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170894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727C20" w:rsidRPr="00FB01FA" w14:paraId="5EFFCF54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EE2CA3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inas Gera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33192B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15E+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596A0E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.75E-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464FFD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775988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B2763B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69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6EA0F6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21BA96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727C20" w:rsidRPr="00FB01FA" w14:paraId="13A50E3B" w14:textId="77777777" w:rsidTr="00256932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C1A442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ato Grosso do Su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C72A2E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1E+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A9F502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19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2946D0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8E616C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1E+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3C2721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03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B5EDFC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77C3F3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727C20" w:rsidRPr="00FB01FA" w14:paraId="64F3008D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1FB5D1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ato Gross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8ED83C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0E+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0A5050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84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B7D0B9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CF23DF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9FF39D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66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517A18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C5BD11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727C20" w:rsidRPr="00FB01FA" w14:paraId="0D2DE1E1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691715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A7761E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5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6B2F8B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.76E-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0BCEC0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075AC3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8.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31E1D4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59E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B14693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ED56F5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727C20" w:rsidRPr="00FB01FA" w14:paraId="07550503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3F254B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raib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867CB1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5.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6A9952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62E-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88C4EA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F734F3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8.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B73681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.74E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B2BFD1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757D4F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727C20" w:rsidRPr="00FB01FA" w14:paraId="69A3BA2A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ADF83D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ra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192630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5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DAB3BC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.38E-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2E2B42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3E557A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8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61DC46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.01E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4C30B0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F49FCF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727C20" w:rsidRPr="00FB01FA" w14:paraId="3D9F94A4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29C1A9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ernambuc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F75984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1E+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321716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09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AC83AE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447824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C1ACF5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27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150F78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FF279E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727C20" w:rsidRPr="00FB01FA" w14:paraId="2E2714AD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1632EB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iau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AC24F5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8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129EB2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.30E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5F0EC0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C58770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8.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E98331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35E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5ACEC9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BBC2A6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727C20" w:rsidRPr="00FB01FA" w14:paraId="2E3AB4F6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50F76E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io de Janeir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3114D9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6.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F9932A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24E-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8F6CED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52A28D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7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32EEFD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76E-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072BD1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28A47A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727C20" w:rsidRPr="00FB01FA" w14:paraId="55E58DBD" w14:textId="77777777" w:rsidTr="00256932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3D16A3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io Grande do Nor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9A39D0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7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A8CF27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72E-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200F44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F68688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93FFA7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.13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C3610B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6E9F63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727C20" w:rsidRPr="00FB01FA" w14:paraId="6A03CB25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7B7C0D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ondon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52EA3F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5.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F13F77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.47E-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1C8422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05E643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5F9758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91E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3DE03C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D052C4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727C20" w:rsidRPr="00FB01FA" w14:paraId="38BD35A2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952F25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orai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3E7D14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7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512B8C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66E-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009E68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C9E20F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F230F6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.91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4D5390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8BA170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727C20" w:rsidRPr="00FB01FA" w14:paraId="0E8481D8" w14:textId="77777777" w:rsidTr="00256932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BF4990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io Grande do Su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75FE9E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5.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B5BD0D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.71E-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228AC5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326262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8.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F539FF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43E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BEB0CC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914EB0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727C20" w:rsidRPr="00FB01FA" w14:paraId="3E51206B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75EF06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anta Catar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5F6B75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6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AA3CC6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24E-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EA4689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A097A3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8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E625F4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88E-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4ABE09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69222E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727C20" w:rsidRPr="00FB01FA" w14:paraId="1CA72A5A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557D51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rgi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B55B19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8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74C3A6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48E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826AA1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418C96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BB3820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00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64F11A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82453E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727C20" w:rsidRPr="00FB01FA" w14:paraId="3E8AE4DA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107578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ao Paul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774DF8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7.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F6E09B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.40E-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139F62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D63CDA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E9779E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.55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9EF57D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3C9772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727C20" w:rsidRPr="00FB01FA" w14:paraId="7CB77E2A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7A635F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ocanti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432E17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6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4C2EDA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75E-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AE3CD5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6096D7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877952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.50E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45EFA4" w14:textId="77777777" w:rsidR="00727C20" w:rsidRPr="00FB01FA" w:rsidRDefault="00727C20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0750E6" w14:textId="77777777" w:rsidR="00727C20" w:rsidRPr="00FB01FA" w:rsidRDefault="00727C20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</w:tbl>
    <w:p w14:paraId="6DFED9E2" w14:textId="77777777" w:rsidR="00727C20" w:rsidRPr="00727C20" w:rsidRDefault="00727C20" w:rsidP="00727C20"/>
    <w:sectPr w:rsidR="00727C20" w:rsidRPr="00727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C20"/>
    <w:rsid w:val="00205901"/>
    <w:rsid w:val="002B30C1"/>
    <w:rsid w:val="0031383A"/>
    <w:rsid w:val="00727C20"/>
    <w:rsid w:val="008D5C92"/>
    <w:rsid w:val="00D81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868F9"/>
  <w15:chartTrackingRefBased/>
  <w15:docId w15:val="{B93D6E34-21C7-4365-B488-B6C6760D9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C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Cargill</dc:creator>
  <cp:keywords/>
  <dc:description/>
  <cp:lastModifiedBy>Taylor Cargill</cp:lastModifiedBy>
  <cp:revision>2</cp:revision>
  <dcterms:created xsi:type="dcterms:W3CDTF">2023-07-07T03:32:00Z</dcterms:created>
  <dcterms:modified xsi:type="dcterms:W3CDTF">2023-07-07T03:36:00Z</dcterms:modified>
</cp:coreProperties>
</file>